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4. GO annotations with P-value &lt; 0.0001 in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4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Times New Roman" w:ascii="Times New Roman" w:hAnsi="Times New Roman"/>
          <w:sz w:val="18"/>
          <w:szCs w:val="18"/>
        </w:rPr>
        <w:t xml:space="preserve"> 4 clusters by SOM cluster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14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80"/>
        <w:gridCol w:w="1060"/>
        <w:gridCol w:w="1500"/>
      </w:tblGrid>
      <w:tr>
        <w:trPr>
          <w:trHeight w:val="24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m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acellular trans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ar trans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cytoplasmic trans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8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targetin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8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acellular protein trans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ar ex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trans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ablishment of protein localiz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metabolis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localiz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protein-nucleus ex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nucleocytoplasmic trans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rocessin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ptidyl-serine phosphoryl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ptidyl-serine modific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protein transpor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3:00Z</dcterms:modified>
  <cp:revision>18</cp:revision>
  <dc:subject/>
  <dc:title/>
</cp:coreProperties>
</file>